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B2F2E" w14:textId="222EA13A" w:rsidR="00DD2791" w:rsidRPr="00A6334B" w:rsidRDefault="00A6334B" w:rsidP="00A6334B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bookmarkStart w:id="0" w:name="_Hlk107389802"/>
      <w:r w:rsidRPr="00A6334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Multimedia Appendix 3. </w:t>
      </w:r>
      <w:r w:rsidR="00DD2791" w:rsidRPr="00A6334B">
        <w:rPr>
          <w:rFonts w:ascii="Arial" w:hAnsi="Arial" w:cs="Arial"/>
          <w:color w:val="000000" w:themeColor="text1"/>
          <w:sz w:val="24"/>
          <w:szCs w:val="24"/>
          <w:lang w:val="en-US"/>
        </w:rPr>
        <w:t>Detailed technical issues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bookmarkEnd w:id="0"/>
    <w:p w14:paraId="331CB19C" w14:textId="75E11A45" w:rsidR="00AB4196" w:rsidRDefault="00AB4196" w:rsidP="00A6334B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AB4196">
        <w:rPr>
          <w:rFonts w:ascii="Arial" w:hAnsi="Arial" w:cs="Arial"/>
          <w:color w:val="000000" w:themeColor="text1"/>
          <w:sz w:val="24"/>
          <w:szCs w:val="24"/>
          <w:lang w:val="en-US"/>
        </w:rPr>
        <w:t>Technical issues were relatively uncommon ((e.g. malfunction): throughout the study, substitution of study device was offered on 16 occasions for ECs (10 faulty batteries and 6 leaking tanks) and 9 for HTPs (5 broken blades and 4 faulty batteries).</w:t>
      </w:r>
    </w:p>
    <w:p w14:paraId="57B9CED0" w14:textId="0E3FE43F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42400D4" w14:textId="3440AAD8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2FE6F48A" w14:textId="4A402454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9BE8E53" w14:textId="3E66B788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59BAAC9" w14:textId="3FF39459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E8EDE10" w14:textId="49EA13CF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406B9C0" w14:textId="0110D485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DB596A7" w14:textId="3A61888B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AC015E3" w14:textId="461473B1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9A7190E" w14:textId="3A78FA10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E1E18B2" w14:textId="73A6392E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AEC95B8" w14:textId="71387EFF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F6CDD99" w14:textId="2E7DEBDC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2FCE1005" w14:textId="0F495308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B030AC3" w14:textId="0EC09ECE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E98EEA6" w14:textId="1C08176B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D7737CA" w14:textId="61A42B01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212B17B" w14:textId="522FC002" w:rsidR="00372818" w:rsidRDefault="00372818" w:rsidP="00AB4196">
      <w:pPr>
        <w:ind w:left="426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A8DBA35" w14:textId="4A2D4D82" w:rsidR="00B452C6" w:rsidRPr="00A6334B" w:rsidRDefault="00B452C6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US" w:eastAsia="it-IT"/>
        </w:rPr>
      </w:pPr>
    </w:p>
    <w:sectPr w:rsidR="00B452C6" w:rsidRPr="00A633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4F1CFF"/>
    <w:multiLevelType w:val="multilevel"/>
    <w:tmpl w:val="519AFB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E9737FC"/>
    <w:multiLevelType w:val="multilevel"/>
    <w:tmpl w:val="197884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F0D6FBE"/>
    <w:multiLevelType w:val="hybridMultilevel"/>
    <w:tmpl w:val="7B18E488"/>
    <w:lvl w:ilvl="0" w:tplc="733AFCBC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77092C"/>
    <w:multiLevelType w:val="hybridMultilevel"/>
    <w:tmpl w:val="0862E5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C73B6E"/>
    <w:multiLevelType w:val="multilevel"/>
    <w:tmpl w:val="5BA0A34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99E"/>
    <w:rsid w:val="00002B74"/>
    <w:rsid w:val="001027A7"/>
    <w:rsid w:val="00213E12"/>
    <w:rsid w:val="002E7C2D"/>
    <w:rsid w:val="00310276"/>
    <w:rsid w:val="0033571B"/>
    <w:rsid w:val="00341E93"/>
    <w:rsid w:val="0034372C"/>
    <w:rsid w:val="00372818"/>
    <w:rsid w:val="003C4520"/>
    <w:rsid w:val="00425C53"/>
    <w:rsid w:val="00462D4B"/>
    <w:rsid w:val="004913B0"/>
    <w:rsid w:val="004B2256"/>
    <w:rsid w:val="004F40A3"/>
    <w:rsid w:val="005B0006"/>
    <w:rsid w:val="005B02E4"/>
    <w:rsid w:val="00601A96"/>
    <w:rsid w:val="00602B33"/>
    <w:rsid w:val="006074A5"/>
    <w:rsid w:val="0065487F"/>
    <w:rsid w:val="00661035"/>
    <w:rsid w:val="006A04D6"/>
    <w:rsid w:val="006C33FB"/>
    <w:rsid w:val="006D799E"/>
    <w:rsid w:val="0079223D"/>
    <w:rsid w:val="0081356A"/>
    <w:rsid w:val="0088735D"/>
    <w:rsid w:val="008A479D"/>
    <w:rsid w:val="00902AB9"/>
    <w:rsid w:val="009B3D89"/>
    <w:rsid w:val="009C574E"/>
    <w:rsid w:val="009F60EC"/>
    <w:rsid w:val="00A11993"/>
    <w:rsid w:val="00A6334B"/>
    <w:rsid w:val="00A94E94"/>
    <w:rsid w:val="00AB4196"/>
    <w:rsid w:val="00AB71FC"/>
    <w:rsid w:val="00AC26C6"/>
    <w:rsid w:val="00AD5613"/>
    <w:rsid w:val="00B2527A"/>
    <w:rsid w:val="00B452C6"/>
    <w:rsid w:val="00B72E50"/>
    <w:rsid w:val="00C4129F"/>
    <w:rsid w:val="00CC6193"/>
    <w:rsid w:val="00CE52F7"/>
    <w:rsid w:val="00D149DC"/>
    <w:rsid w:val="00D41FFD"/>
    <w:rsid w:val="00D43256"/>
    <w:rsid w:val="00D45FD9"/>
    <w:rsid w:val="00D46CE8"/>
    <w:rsid w:val="00DD2791"/>
    <w:rsid w:val="00E02443"/>
    <w:rsid w:val="00E1518F"/>
    <w:rsid w:val="0F7EE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AA8B8"/>
  <w15:chartTrackingRefBased/>
  <w15:docId w15:val="{9A535CF2-F986-46AA-A630-F4DE37A4E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3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3256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D4325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4372C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8A479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1027A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leNormal"/>
    <w:next w:val="TableGrid"/>
    <w:uiPriority w:val="39"/>
    <w:rsid w:val="007922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619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33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3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caponnetto</dc:creator>
  <cp:keywords/>
  <dc:description/>
  <cp:lastModifiedBy>Editor</cp:lastModifiedBy>
  <cp:revision>4</cp:revision>
  <dcterms:created xsi:type="dcterms:W3CDTF">2023-03-16T11:39:00Z</dcterms:created>
  <dcterms:modified xsi:type="dcterms:W3CDTF">2023-03-23T11:49:00Z</dcterms:modified>
</cp:coreProperties>
</file>